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2"/>
        <w:gridCol w:w="4190"/>
        <w:gridCol w:w="2534"/>
      </w:tblGrid>
      <w:tr w:rsidR="00BB46CB" w14:paraId="7950772B" w14:textId="77777777" w:rsidTr="00A47AA8">
        <w:tc>
          <w:tcPr>
            <w:tcW w:w="2344" w:type="dxa"/>
          </w:tcPr>
          <w:p w14:paraId="2147885E" w14:textId="77777777" w:rsidR="00BB46CB" w:rsidRDefault="00BB46CB" w:rsidP="00A47AA8">
            <w:r>
              <w:t xml:space="preserve">Part of interview </w:t>
            </w:r>
          </w:p>
        </w:tc>
        <w:tc>
          <w:tcPr>
            <w:tcW w:w="4314" w:type="dxa"/>
          </w:tcPr>
          <w:p w14:paraId="504752BE" w14:textId="2BEF1DB1" w:rsidR="00BB46CB" w:rsidRDefault="00B45046" w:rsidP="00A47AA8">
            <w:r>
              <w:t xml:space="preserve">Themes to cover </w:t>
            </w:r>
          </w:p>
        </w:tc>
        <w:tc>
          <w:tcPr>
            <w:tcW w:w="2358" w:type="dxa"/>
          </w:tcPr>
          <w:p w14:paraId="5B3E1FA2" w14:textId="27BA6991" w:rsidR="00BB46CB" w:rsidRDefault="00BB46CB" w:rsidP="00A47AA8">
            <w:r>
              <w:t>Prompts</w:t>
            </w:r>
            <w:r w:rsidR="00457E6C">
              <w:t>/specific questions</w:t>
            </w:r>
          </w:p>
        </w:tc>
      </w:tr>
      <w:tr w:rsidR="00BB46CB" w14:paraId="1A842B5D" w14:textId="77777777" w:rsidTr="00A47AA8">
        <w:tc>
          <w:tcPr>
            <w:tcW w:w="2344" w:type="dxa"/>
          </w:tcPr>
          <w:p w14:paraId="1EF8AD5A" w14:textId="77777777" w:rsidR="00BB46CB" w:rsidRDefault="00BB46CB" w:rsidP="00A47AA8">
            <w:r>
              <w:t xml:space="preserve">Arrival and introduction </w:t>
            </w:r>
          </w:p>
        </w:tc>
        <w:tc>
          <w:tcPr>
            <w:tcW w:w="4314" w:type="dxa"/>
          </w:tcPr>
          <w:p w14:paraId="451F0B92" w14:textId="5C66F7FA" w:rsidR="00BB46CB" w:rsidRDefault="00BB46CB" w:rsidP="00A47AA8">
            <w:r>
              <w:t>-</w:t>
            </w:r>
            <w:r w:rsidR="00AA0A79">
              <w:t>W</w:t>
            </w:r>
            <w:r>
              <w:t>elcome</w:t>
            </w:r>
          </w:p>
          <w:p w14:paraId="530BAA84" w14:textId="77777777" w:rsidR="00BB46CB" w:rsidRDefault="00BB46CB" w:rsidP="00A47AA8">
            <w:r>
              <w:t>-Overview of research</w:t>
            </w:r>
          </w:p>
          <w:p w14:paraId="019978ED" w14:textId="77777777" w:rsidR="00BB46CB" w:rsidRDefault="00BB46CB" w:rsidP="00A47AA8">
            <w:r>
              <w:t>-Overview of interview</w:t>
            </w:r>
          </w:p>
          <w:p w14:paraId="77C0CFF2" w14:textId="77777777" w:rsidR="00BB46CB" w:rsidRDefault="00BB46CB" w:rsidP="00A47AA8">
            <w:r>
              <w:t>-Confirmation of consent to proceed</w:t>
            </w:r>
          </w:p>
        </w:tc>
        <w:tc>
          <w:tcPr>
            <w:tcW w:w="2358" w:type="dxa"/>
          </w:tcPr>
          <w:p w14:paraId="3AF66B6E" w14:textId="77777777" w:rsidR="00BB46CB" w:rsidRDefault="00BB46CB" w:rsidP="00A47AA8"/>
        </w:tc>
      </w:tr>
      <w:tr w:rsidR="00BB46CB" w14:paraId="5848D6D3" w14:textId="77777777" w:rsidTr="00A47AA8">
        <w:tc>
          <w:tcPr>
            <w:tcW w:w="2344" w:type="dxa"/>
          </w:tcPr>
          <w:p w14:paraId="5B803E70" w14:textId="098AAE2E" w:rsidR="00BB46CB" w:rsidRDefault="00BB46CB" w:rsidP="00A47AA8">
            <w:r>
              <w:t>Opening questions</w:t>
            </w:r>
          </w:p>
        </w:tc>
        <w:tc>
          <w:tcPr>
            <w:tcW w:w="4314" w:type="dxa"/>
          </w:tcPr>
          <w:p w14:paraId="61E83C9B" w14:textId="5809D585" w:rsidR="00BB46CB" w:rsidRDefault="00BB46CB" w:rsidP="00A47AA8">
            <w:r>
              <w:t xml:space="preserve">-What do you feel is the most important aspect of managing patients with persistent/chronic pain? </w:t>
            </w:r>
          </w:p>
          <w:p w14:paraId="0C513752" w14:textId="5ED6930A" w:rsidR="00D73E8D" w:rsidRDefault="00D73E8D" w:rsidP="00A47AA8">
            <w:r>
              <w:t xml:space="preserve">-What is your approach to managing persistent pain? </w:t>
            </w:r>
          </w:p>
          <w:p w14:paraId="2569F20F" w14:textId="1950C7E7" w:rsidR="00BB46CB" w:rsidRDefault="00BB46CB" w:rsidP="00A47AA8">
            <w:r>
              <w:t xml:space="preserve">-Where does exercise and physical activity </w:t>
            </w:r>
            <w:r w:rsidR="0082711D">
              <w:t xml:space="preserve">(PA) </w:t>
            </w:r>
            <w:r>
              <w:t>fit into how you manage patients?</w:t>
            </w:r>
          </w:p>
          <w:p w14:paraId="6C77E491" w14:textId="77777777" w:rsidR="00BB46CB" w:rsidRDefault="00BB46CB" w:rsidP="00A47AA8">
            <w:r>
              <w:t>-Do you make distinction between PA and exercise?</w:t>
            </w:r>
          </w:p>
          <w:p w14:paraId="4E887494" w14:textId="77777777" w:rsidR="00BB46CB" w:rsidRDefault="00BB46CB" w:rsidP="00A47AA8">
            <w:r>
              <w:t>-If so, how does it help, what influences you to look more for PA versus exercise prescription</w:t>
            </w:r>
          </w:p>
          <w:p w14:paraId="63ED2CCD" w14:textId="0EFD8E9D" w:rsidR="007F6158" w:rsidRDefault="00F90582" w:rsidP="00A47AA8">
            <w:r>
              <w:t xml:space="preserve">-If not, why is this? </w:t>
            </w:r>
          </w:p>
        </w:tc>
        <w:tc>
          <w:tcPr>
            <w:tcW w:w="2358" w:type="dxa"/>
          </w:tcPr>
          <w:p w14:paraId="1EEFB215" w14:textId="77777777" w:rsidR="00BB46CB" w:rsidRDefault="00BB46CB" w:rsidP="00A47AA8"/>
          <w:p w14:paraId="05C97906" w14:textId="77777777" w:rsidR="00F90582" w:rsidRDefault="00F90582" w:rsidP="00A47AA8"/>
          <w:p w14:paraId="0EC227B6" w14:textId="78B64FA1" w:rsidR="00F90582" w:rsidRDefault="00F90582" w:rsidP="00A47AA8"/>
          <w:p w14:paraId="0519DCB0" w14:textId="16B443DE" w:rsidR="00F90582" w:rsidRDefault="00F90582" w:rsidP="00A47AA8"/>
          <w:p w14:paraId="1C9C490F" w14:textId="62842476" w:rsidR="00F90582" w:rsidRDefault="00F90582" w:rsidP="00A47AA8"/>
          <w:p w14:paraId="0277A94C" w14:textId="1D0314A5" w:rsidR="00F90582" w:rsidRDefault="00F90582" w:rsidP="00A47AA8"/>
          <w:p w14:paraId="1A3BD037" w14:textId="4AE1C0E7" w:rsidR="00F90582" w:rsidRDefault="00F90582" w:rsidP="00A47AA8"/>
          <w:p w14:paraId="51B23FEC" w14:textId="71FF7EE9" w:rsidR="00F90582" w:rsidRDefault="00F90582" w:rsidP="00A47AA8"/>
          <w:p w14:paraId="71B4A1EF" w14:textId="77777777" w:rsidR="00F90582" w:rsidRDefault="00F90582" w:rsidP="00A47AA8"/>
          <w:p w14:paraId="066F2213" w14:textId="77777777" w:rsidR="00FA58CE" w:rsidRDefault="00FA58CE" w:rsidP="00A47AA8"/>
          <w:p w14:paraId="4CA2661C" w14:textId="77777777" w:rsidR="00A731FB" w:rsidRDefault="00A731FB" w:rsidP="00A47AA8"/>
          <w:p w14:paraId="212A6A09" w14:textId="77777777" w:rsidR="00A731FB" w:rsidRDefault="00A731FB" w:rsidP="00A47AA8"/>
          <w:p w14:paraId="1CDCA8EA" w14:textId="4CF154CB" w:rsidR="00F90582" w:rsidRDefault="003A546E" w:rsidP="00A47AA8">
            <w:r>
              <w:t>-</w:t>
            </w:r>
            <w:r w:rsidR="00F90582">
              <w:t xml:space="preserve">Is it due to limited evidence in terms of exercise specifics/dose, or </w:t>
            </w:r>
            <w:r w:rsidR="00524B6E">
              <w:t>un</w:t>
            </w:r>
            <w:r w:rsidR="00F90582">
              <w:t>aware of difference, or don’t feel it impacts on reasoning</w:t>
            </w:r>
          </w:p>
        </w:tc>
      </w:tr>
      <w:tr w:rsidR="00BB46CB" w14:paraId="2DBC472D" w14:textId="77777777" w:rsidTr="00A47AA8">
        <w:tc>
          <w:tcPr>
            <w:tcW w:w="2344" w:type="dxa"/>
          </w:tcPr>
          <w:p w14:paraId="7D6630DE" w14:textId="77777777" w:rsidR="00BB46CB" w:rsidRDefault="00BB46CB" w:rsidP="00A47AA8">
            <w:r>
              <w:t xml:space="preserve">Prescription </w:t>
            </w:r>
          </w:p>
        </w:tc>
        <w:tc>
          <w:tcPr>
            <w:tcW w:w="4314" w:type="dxa"/>
          </w:tcPr>
          <w:p w14:paraId="546DBB25" w14:textId="77777777" w:rsidR="00BB46CB" w:rsidRDefault="00BB46CB" w:rsidP="00A47AA8">
            <w:r>
              <w:t>-When you prescribe exercise/PA- broadly, what are the key influences?</w:t>
            </w:r>
          </w:p>
          <w:p w14:paraId="10B15615" w14:textId="59F094C4" w:rsidR="00BB46CB" w:rsidRDefault="00BB46CB" w:rsidP="00A47AA8">
            <w:r>
              <w:t xml:space="preserve">- </w:t>
            </w:r>
            <w:r w:rsidR="0010003D">
              <w:t>H</w:t>
            </w:r>
            <w:r>
              <w:t xml:space="preserve">ave the guidelines impacted on your reasoning in terms of exercise/PA prescription? </w:t>
            </w:r>
          </w:p>
          <w:p w14:paraId="6C27B414" w14:textId="3BA88943" w:rsidR="00762CA9" w:rsidRDefault="00762CA9" w:rsidP="00A47AA8">
            <w:r>
              <w:t xml:space="preserve">-Are you aware of the NICE </w:t>
            </w:r>
            <w:r w:rsidR="00A533CD">
              <w:t xml:space="preserve">guidelines for exercise/PA in persistent pain, if </w:t>
            </w:r>
            <w:r w:rsidR="0010003D">
              <w:t>so,</w:t>
            </w:r>
            <w:r w:rsidR="00A533CD">
              <w:t xml:space="preserve"> what are your views of them? </w:t>
            </w:r>
          </w:p>
          <w:p w14:paraId="7E401CB9" w14:textId="0395DA05" w:rsidR="00BB46CB" w:rsidRDefault="00BB46CB" w:rsidP="00A47AA8"/>
          <w:p w14:paraId="6CC76559" w14:textId="77777777" w:rsidR="00E571AE" w:rsidRDefault="00BB46CB" w:rsidP="00A47AA8">
            <w:r>
              <w:t>-H</w:t>
            </w:r>
            <w:r w:rsidRPr="008A5950">
              <w:t xml:space="preserve">ow do you choose the </w:t>
            </w:r>
            <w:r w:rsidR="003A546E">
              <w:t xml:space="preserve">exercise </w:t>
            </w:r>
            <w:r w:rsidR="00E571AE" w:rsidRPr="008A5950">
              <w:t>modality?</w:t>
            </w:r>
            <w:r w:rsidR="00F60368">
              <w:t xml:space="preserve"> for example resistance or aerobic exercise</w:t>
            </w:r>
            <w:r w:rsidR="00E571AE">
              <w:t>?</w:t>
            </w:r>
          </w:p>
          <w:p w14:paraId="7C9ACEC7" w14:textId="62326A68" w:rsidR="00BB46CB" w:rsidRDefault="00BB46CB" w:rsidP="00A47AA8">
            <w:r w:rsidRPr="008A5950">
              <w:t>What are the key influences on this, and how specific do you prescribe PA/Exercise?</w:t>
            </w:r>
            <w:r>
              <w:t xml:space="preserve"> -How much detail do you consider, when prescribing exercise?</w:t>
            </w:r>
            <w:r w:rsidR="00E270AD">
              <w:t xml:space="preserve"> </w:t>
            </w:r>
          </w:p>
          <w:p w14:paraId="4328F49E" w14:textId="6BC642EE" w:rsidR="00E270AD" w:rsidRDefault="00E270AD" w:rsidP="00A47AA8">
            <w:r>
              <w:t>-What parameters do you use</w:t>
            </w:r>
            <w:r w:rsidR="00065E6E">
              <w:t xml:space="preserve"> to guide your prescription?</w:t>
            </w:r>
          </w:p>
          <w:p w14:paraId="3002A257" w14:textId="3523ACEE" w:rsidR="00132E0A" w:rsidRDefault="00132E0A" w:rsidP="00A47AA8"/>
          <w:p w14:paraId="34AE082B" w14:textId="02184551" w:rsidR="00712546" w:rsidRDefault="00712546" w:rsidP="00A47AA8"/>
          <w:p w14:paraId="0814AC38" w14:textId="77777777" w:rsidR="00B07078" w:rsidRDefault="00B07078" w:rsidP="00B07078">
            <w:r w:rsidRPr="003311F7">
              <w:t>- Do you have very specific goals with the prescription?  If so, how are these developed and how do they influence your clinically reasoning?</w:t>
            </w:r>
            <w:r>
              <w:t xml:space="preserve"> </w:t>
            </w:r>
          </w:p>
          <w:p w14:paraId="7827D936" w14:textId="2BC4F3F1" w:rsidR="00B07078" w:rsidRDefault="00B07078" w:rsidP="00A47AA8"/>
          <w:p w14:paraId="3DCF30C1" w14:textId="3FA4D803" w:rsidR="00B07078" w:rsidRDefault="00B07078" w:rsidP="00A47AA8"/>
          <w:p w14:paraId="31FFB0D9" w14:textId="393052CB" w:rsidR="00B07078" w:rsidRDefault="00B07078" w:rsidP="00A47AA8"/>
          <w:p w14:paraId="0DE5070C" w14:textId="77777777" w:rsidR="00B07078" w:rsidRDefault="00B07078" w:rsidP="00A47AA8"/>
          <w:p w14:paraId="5C4F5AC4" w14:textId="34206136" w:rsidR="001F142A" w:rsidRDefault="001F142A" w:rsidP="00A47AA8"/>
          <w:p w14:paraId="785D9FD5" w14:textId="77777777" w:rsidR="001F142A" w:rsidRDefault="001F142A" w:rsidP="00A47AA8"/>
          <w:p w14:paraId="462FBDC5" w14:textId="77777777" w:rsidR="00C106C7" w:rsidRDefault="00C106C7" w:rsidP="00C106C7"/>
          <w:p w14:paraId="77D97E06" w14:textId="7DEF0C22" w:rsidR="006560C5" w:rsidRDefault="00C106C7" w:rsidP="00C106C7">
            <w:r>
              <w:t xml:space="preserve">-If the reduction </w:t>
            </w:r>
            <w:r w:rsidR="000643C1">
              <w:t>of</w:t>
            </w:r>
            <w:r>
              <w:t xml:space="preserve"> pain is a goal, </w:t>
            </w:r>
            <w:r w:rsidR="002D05B7">
              <w:t>how do you prescribe the exercise</w:t>
            </w:r>
            <w:r w:rsidR="008D7F88">
              <w:t>/PA</w:t>
            </w:r>
            <w:r w:rsidR="000643C1">
              <w:t xml:space="preserve"> to achieve this?</w:t>
            </w:r>
            <w:r w:rsidR="006560C5">
              <w:t xml:space="preserve"> What </w:t>
            </w:r>
            <w:r w:rsidR="000E7536">
              <w:t xml:space="preserve">is the rationale and underpinning reasoning for how </w:t>
            </w:r>
            <w:r w:rsidR="002C6A9D">
              <w:t>the prescription will reduce pain?</w:t>
            </w:r>
          </w:p>
          <w:p w14:paraId="630B009A" w14:textId="77777777" w:rsidR="001F142A" w:rsidRDefault="001F142A" w:rsidP="00A47AA8"/>
          <w:p w14:paraId="32EE7CD1" w14:textId="77777777" w:rsidR="001F142A" w:rsidRDefault="001F142A" w:rsidP="00A47AA8"/>
          <w:p w14:paraId="318F3712" w14:textId="77777777" w:rsidR="001F142A" w:rsidRDefault="001F142A" w:rsidP="00A47AA8"/>
          <w:p w14:paraId="7DFDFD39" w14:textId="30F491EE" w:rsidR="00107330" w:rsidRDefault="00083544" w:rsidP="00A47AA8">
            <w:r>
              <w:t>-How do</w:t>
            </w:r>
            <w:r w:rsidR="00C579A0">
              <w:t xml:space="preserve"> you</w:t>
            </w:r>
            <w:r>
              <w:t xml:space="preserve"> measure or attain a baseline for exercise/PA </w:t>
            </w:r>
            <w:r w:rsidR="000C5D25">
              <w:t>prescription</w:t>
            </w:r>
            <w:r>
              <w:t xml:space="preserve">? </w:t>
            </w:r>
            <w:r w:rsidR="0086048E">
              <w:t xml:space="preserve">What are the key aspects that inform your clinical </w:t>
            </w:r>
            <w:r w:rsidR="009B6A12">
              <w:t>reasoning?</w:t>
            </w:r>
          </w:p>
          <w:p w14:paraId="06C15FEA" w14:textId="77777777" w:rsidR="00EE329D" w:rsidRDefault="00EE329D" w:rsidP="00A47AA8">
            <w:pPr>
              <w:rPr>
                <w:highlight w:val="yellow"/>
              </w:rPr>
            </w:pPr>
          </w:p>
          <w:p w14:paraId="0CAB94B5" w14:textId="77777777" w:rsidR="00F60E09" w:rsidRDefault="00F60E09" w:rsidP="00A47AA8"/>
          <w:p w14:paraId="261A2648" w14:textId="77777777" w:rsidR="00BB46CB" w:rsidRDefault="00BB46CB" w:rsidP="00A47AA8">
            <w:r>
              <w:t>-What are the key variables that you manipulate to help attain the goals?</w:t>
            </w:r>
          </w:p>
          <w:p w14:paraId="454CE95F" w14:textId="6F39D2A6" w:rsidR="000B3E54" w:rsidRDefault="00BB46CB" w:rsidP="00A47AA8">
            <w:r w:rsidRPr="007B1551">
              <w:t>-Progression, regression, measurement- what influences</w:t>
            </w:r>
            <w:r w:rsidR="00074BA2">
              <w:t xml:space="preserve"> your</w:t>
            </w:r>
            <w:r w:rsidRPr="007B1551">
              <w:t xml:space="preserve"> decisions in terms of how progression (rate/magnitude) is applied</w:t>
            </w:r>
            <w:r>
              <w:t xml:space="preserve">. </w:t>
            </w:r>
            <w:r w:rsidRPr="007B1551">
              <w:t xml:space="preserve">Are there key markers/milestones used and considered?  </w:t>
            </w:r>
            <w:r w:rsidR="001B084D">
              <w:t>Is this the same for how you regress exercise or manage a flare up of symptoms?</w:t>
            </w:r>
            <w:r w:rsidR="000B3E54">
              <w:t xml:space="preserve"> How do you clinically reason in </w:t>
            </w:r>
            <w:r w:rsidR="00083544">
              <w:t>relation to these factors</w:t>
            </w:r>
            <w:r w:rsidR="00235A44">
              <w:t>?</w:t>
            </w:r>
          </w:p>
          <w:p w14:paraId="3ADE01F6" w14:textId="77777777" w:rsidR="00875C64" w:rsidRDefault="00875C64" w:rsidP="00A47AA8"/>
          <w:p w14:paraId="5E0D7589" w14:textId="13E18E3B" w:rsidR="00674823" w:rsidRDefault="001B084D" w:rsidP="00A47AA8">
            <w:r>
              <w:t>-</w:t>
            </w:r>
            <w:r w:rsidR="00447B4F">
              <w:t>Do you consider p</w:t>
            </w:r>
            <w:r w:rsidR="00674823">
              <w:t xml:space="preserve">acing </w:t>
            </w:r>
            <w:r w:rsidR="00447B4F">
              <w:t>with your exercise prescription</w:t>
            </w:r>
            <w:r w:rsidR="00674823">
              <w:t xml:space="preserve">, </w:t>
            </w:r>
            <w:r w:rsidR="00DD63B7">
              <w:t xml:space="preserve">if so, how do use this and how much does this influence your clinical reasoning in terms of your prescription? </w:t>
            </w:r>
            <w:r w:rsidR="00DE3FF7">
              <w:t>I</w:t>
            </w:r>
            <w:r w:rsidR="00674823">
              <w:t>s pain response</w:t>
            </w:r>
            <w:r w:rsidR="009F5EAF">
              <w:t xml:space="preserve"> key, and how does it</w:t>
            </w:r>
            <w:r w:rsidR="00674823">
              <w:t xml:space="preserve"> influence on</w:t>
            </w:r>
            <w:r w:rsidR="009F5EAF">
              <w:t xml:space="preserve"> your</w:t>
            </w:r>
            <w:r w:rsidR="00674823">
              <w:t xml:space="preserve"> decision for progression/</w:t>
            </w:r>
            <w:r w:rsidR="009F5EAF">
              <w:t>regression</w:t>
            </w:r>
            <w:r w:rsidR="00DE3FF7">
              <w:t>?</w:t>
            </w:r>
          </w:p>
          <w:p w14:paraId="76E2832D" w14:textId="77777777" w:rsidR="00674823" w:rsidRDefault="00674823" w:rsidP="00A47AA8"/>
          <w:p w14:paraId="068B8115" w14:textId="77777777" w:rsidR="00BB46CB" w:rsidRDefault="00BB46CB" w:rsidP="00A47AA8">
            <w:r>
              <w:t xml:space="preserve">-Pain: if this is a key goal, how do you dose to reduce/manage this? </w:t>
            </w:r>
          </w:p>
          <w:p w14:paraId="30E3AD0A" w14:textId="0DE10A9F" w:rsidR="00BB46CB" w:rsidRDefault="00BB46CB" w:rsidP="00A47AA8">
            <w:r>
              <w:t>-</w:t>
            </w:r>
            <w:r w:rsidR="00F77F15">
              <w:t>what are the k</w:t>
            </w:r>
            <w:r>
              <w:t xml:space="preserve">ey influences on this, and approaches to doing so. </w:t>
            </w:r>
          </w:p>
          <w:p w14:paraId="60246B86" w14:textId="1D79F2A5" w:rsidR="00BB46CB" w:rsidRDefault="00F77F15" w:rsidP="00A47AA8">
            <w:r>
              <w:t>-</w:t>
            </w:r>
            <w:r w:rsidR="00BB46CB">
              <w:t>Are you looking for a</w:t>
            </w:r>
            <w:r w:rsidR="008750AA">
              <w:t xml:space="preserve"> specific</w:t>
            </w:r>
            <w:r w:rsidR="00BB46CB">
              <w:t xml:space="preserve"> “dose”, </w:t>
            </w:r>
            <w:r w:rsidR="008750AA">
              <w:t>and does this depend on a baseline measurement</w:t>
            </w:r>
            <w:r w:rsidR="009F5EAF">
              <w:t>(s)</w:t>
            </w:r>
            <w:r w:rsidR="008750AA">
              <w:t>?</w:t>
            </w:r>
          </w:p>
          <w:p w14:paraId="29722B21" w14:textId="1CC8D873" w:rsidR="00674823" w:rsidRDefault="00674823" w:rsidP="00A47AA8"/>
        </w:tc>
        <w:tc>
          <w:tcPr>
            <w:tcW w:w="2358" w:type="dxa"/>
          </w:tcPr>
          <w:p w14:paraId="1BED6A4E" w14:textId="77777777" w:rsidR="00BB46CB" w:rsidRDefault="00BB46CB" w:rsidP="00A47AA8"/>
          <w:p w14:paraId="7E13F997" w14:textId="77777777" w:rsidR="00BB46CB" w:rsidRDefault="00BB46CB" w:rsidP="00A47AA8"/>
          <w:p w14:paraId="5F5B0C17" w14:textId="77777777" w:rsidR="00BB46CB" w:rsidRDefault="00BB46CB" w:rsidP="00A47AA8"/>
          <w:p w14:paraId="42EBC079" w14:textId="77777777" w:rsidR="00BB46CB" w:rsidRDefault="00BB46CB" w:rsidP="00A47AA8"/>
          <w:p w14:paraId="6943ADEF" w14:textId="77777777" w:rsidR="00BB46CB" w:rsidRDefault="00BB46CB" w:rsidP="00A47AA8"/>
          <w:p w14:paraId="64748AB4" w14:textId="77777777" w:rsidR="00BB46CB" w:rsidRDefault="00BB46CB" w:rsidP="00A47AA8"/>
          <w:p w14:paraId="65FA1645" w14:textId="77777777" w:rsidR="00BB46CB" w:rsidRDefault="00BB46CB" w:rsidP="00A47AA8"/>
          <w:p w14:paraId="46355113" w14:textId="5BA2D583" w:rsidR="00BB46CB" w:rsidRDefault="00BB46CB" w:rsidP="00A47AA8"/>
          <w:p w14:paraId="10E5F4DC" w14:textId="77777777" w:rsidR="0010003D" w:rsidRDefault="0010003D" w:rsidP="00A47AA8"/>
          <w:p w14:paraId="7D4E8DF5" w14:textId="508E2B89" w:rsidR="00BB46CB" w:rsidRDefault="00BB46CB" w:rsidP="00A47AA8">
            <w:r>
              <w:t>-</w:t>
            </w:r>
            <w:r w:rsidRPr="001076A8">
              <w:t>How detailed will you prescribe, and is this based on non-pain focused goal</w:t>
            </w:r>
            <w:r w:rsidR="000A5F88">
              <w:t>s</w:t>
            </w:r>
            <w:r w:rsidRPr="001076A8">
              <w:t xml:space="preserve"> (</w:t>
            </w:r>
            <w:proofErr w:type="gramStart"/>
            <w:r w:rsidR="00065E6E" w:rsidRPr="001076A8">
              <w:t>i.e.</w:t>
            </w:r>
            <w:proofErr w:type="gramEnd"/>
            <w:r w:rsidRPr="001076A8">
              <w:t xml:space="preserve"> strength/power/muscular endurance for example)</w:t>
            </w:r>
            <w:r>
              <w:t xml:space="preserve"> or is pain, or function, or another goal more important?</w:t>
            </w:r>
            <w:r w:rsidR="00FA39A2">
              <w:t xml:space="preserve"> </w:t>
            </w:r>
          </w:p>
          <w:p w14:paraId="79291549" w14:textId="38228EA7" w:rsidR="00B07078" w:rsidRDefault="00B07078" w:rsidP="00A47AA8"/>
          <w:p w14:paraId="0677A8CF" w14:textId="31F8BAEA" w:rsidR="00B07078" w:rsidRDefault="00B07078" w:rsidP="00B07078">
            <w:r>
              <w:t xml:space="preserve">-If there is a very specific goal, is this the driver behind how you prescribe the exercise? So, for example, if you wanted to increase strength, does this drive </w:t>
            </w:r>
            <w:r>
              <w:lastRenderedPageBreak/>
              <w:t>specifically how you prescribe the exercise?</w:t>
            </w:r>
          </w:p>
          <w:p w14:paraId="2E277FEC" w14:textId="77777777" w:rsidR="00C106C7" w:rsidRDefault="00C106C7" w:rsidP="00B07078"/>
          <w:p w14:paraId="20C75D55" w14:textId="6AB9F982" w:rsidR="00B07078" w:rsidRDefault="008D7F88" w:rsidP="008D7F88">
            <w:r>
              <w:t>-What are the mechanisms by which the exercise/PA will reduce pain</w:t>
            </w:r>
            <w:r w:rsidR="00290B32">
              <w:t>, why do you specifically prescribe exercise/PA in the manner that you do?</w:t>
            </w:r>
          </w:p>
          <w:p w14:paraId="33E3E693" w14:textId="77777777" w:rsidR="00B07078" w:rsidRDefault="00B07078" w:rsidP="00A47AA8"/>
          <w:p w14:paraId="2B04385A" w14:textId="58617B73" w:rsidR="00E571AE" w:rsidRDefault="00712546" w:rsidP="00A47AA8">
            <w:r>
              <w:t xml:space="preserve">-What is your approach to gaining a </w:t>
            </w:r>
            <w:r w:rsidR="003311F7">
              <w:t>baseline</w:t>
            </w:r>
            <w:r>
              <w:t xml:space="preserve">, what are the </w:t>
            </w:r>
            <w:r w:rsidR="003311F7">
              <w:t xml:space="preserve">influences on how you assess this, if you do so? </w:t>
            </w:r>
            <w:r>
              <w:t xml:space="preserve"> </w:t>
            </w:r>
          </w:p>
          <w:p w14:paraId="0AD74D90" w14:textId="77777777" w:rsidR="00A3166A" w:rsidRDefault="00A3166A" w:rsidP="00A47AA8"/>
          <w:p w14:paraId="067410FC" w14:textId="7E656273" w:rsidR="00F60E09" w:rsidRDefault="00F60E09" w:rsidP="00A47AA8">
            <w:r>
              <w:t xml:space="preserve">-Examples of variables could be sets, reps, %RM for example. </w:t>
            </w:r>
          </w:p>
        </w:tc>
      </w:tr>
      <w:tr w:rsidR="00BB46CB" w14:paraId="436C34BF" w14:textId="77777777" w:rsidTr="00A47AA8">
        <w:tc>
          <w:tcPr>
            <w:tcW w:w="2344" w:type="dxa"/>
          </w:tcPr>
          <w:p w14:paraId="2B034298" w14:textId="77777777" w:rsidR="00BB46CB" w:rsidRDefault="00BB46CB" w:rsidP="00A47AA8">
            <w:r>
              <w:lastRenderedPageBreak/>
              <w:t xml:space="preserve">Patient presentation and influence </w:t>
            </w:r>
          </w:p>
        </w:tc>
        <w:tc>
          <w:tcPr>
            <w:tcW w:w="4314" w:type="dxa"/>
          </w:tcPr>
          <w:p w14:paraId="371E925E" w14:textId="77777777" w:rsidR="00BB46CB" w:rsidRDefault="00BB46CB" w:rsidP="00A47AA8">
            <w:r>
              <w:t>-</w:t>
            </w:r>
            <w:proofErr w:type="gramStart"/>
            <w:r w:rsidRPr="00343AAD">
              <w:t>As a patient, how much influence</w:t>
            </w:r>
            <w:proofErr w:type="gramEnd"/>
            <w:r w:rsidRPr="00343AAD">
              <w:t xml:space="preserve"> do they have on the PA/exercise they are prescribed?</w:t>
            </w:r>
          </w:p>
          <w:p w14:paraId="2AE1EF20" w14:textId="1F5B59A5" w:rsidR="00BB46CB" w:rsidRDefault="00BB46CB" w:rsidP="00A47AA8">
            <w:r>
              <w:t>-</w:t>
            </w:r>
            <w:r w:rsidR="00E5569A">
              <w:t>Are there any p</w:t>
            </w:r>
            <w:r>
              <w:t xml:space="preserve">atient specific influences (age, sex, socio-economic background, pain condition, </w:t>
            </w:r>
            <w:proofErr w:type="gramStart"/>
            <w:r>
              <w:t>values</w:t>
            </w:r>
            <w:proofErr w:type="gramEnd"/>
            <w:r>
              <w:t xml:space="preserve"> and goals) and patient preferences in addition/aligned to goals. </w:t>
            </w:r>
          </w:p>
          <w:p w14:paraId="0E8AD41B" w14:textId="58C311DC" w:rsidR="00D803B2" w:rsidRDefault="00D803B2" w:rsidP="00A47AA8">
            <w:r>
              <w:lastRenderedPageBreak/>
              <w:t xml:space="preserve">-Are there any specific </w:t>
            </w:r>
            <w:r w:rsidR="00FE482B">
              <w:t>psychological or environmental factors that influence your e</w:t>
            </w:r>
            <w:r w:rsidR="008D7ED5">
              <w:t>xercise prescription?</w:t>
            </w:r>
          </w:p>
          <w:p w14:paraId="389F6356" w14:textId="696D1E5A" w:rsidR="00BB46CB" w:rsidRPr="00AB60D1" w:rsidRDefault="00BB46CB" w:rsidP="00A47AA8">
            <w:r>
              <w:t>-</w:t>
            </w:r>
            <w:r w:rsidR="000314ED">
              <w:t>H</w:t>
            </w:r>
            <w:r w:rsidR="00DF329F">
              <w:t>ow does the p</w:t>
            </w:r>
            <w:r w:rsidRPr="00AB60D1">
              <w:t>ain condition specifically (FMS, CLBP, OA etc.)</w:t>
            </w:r>
            <w:r w:rsidR="00DF329F">
              <w:t xml:space="preserve"> influence your reasoning- does the pain mechanism </w:t>
            </w:r>
            <w:r w:rsidR="00BB3893">
              <w:t xml:space="preserve">provide specific influence? </w:t>
            </w:r>
          </w:p>
          <w:p w14:paraId="55B2A35F" w14:textId="77777777" w:rsidR="00BB46CB" w:rsidRDefault="00BB46CB" w:rsidP="00A47AA8"/>
        </w:tc>
        <w:tc>
          <w:tcPr>
            <w:tcW w:w="2358" w:type="dxa"/>
          </w:tcPr>
          <w:p w14:paraId="41325824" w14:textId="77777777" w:rsidR="00BB46CB" w:rsidRDefault="00BB46CB" w:rsidP="00A47AA8"/>
        </w:tc>
      </w:tr>
      <w:tr w:rsidR="00BB46CB" w14:paraId="0DDD74B5" w14:textId="77777777" w:rsidTr="00A47AA8">
        <w:tc>
          <w:tcPr>
            <w:tcW w:w="2344" w:type="dxa"/>
          </w:tcPr>
          <w:p w14:paraId="29304ACC" w14:textId="23401546" w:rsidR="00BB46CB" w:rsidRDefault="00BB46CB" w:rsidP="00A47AA8">
            <w:r>
              <w:t>Personal</w:t>
            </w:r>
            <w:r w:rsidR="00213805">
              <w:t xml:space="preserve">, </w:t>
            </w:r>
            <w:proofErr w:type="gramStart"/>
            <w:r w:rsidR="00213805">
              <w:t>environmental</w:t>
            </w:r>
            <w:proofErr w:type="gramEnd"/>
            <w:r>
              <w:t xml:space="preserve"> and professional influences </w:t>
            </w:r>
          </w:p>
        </w:tc>
        <w:tc>
          <w:tcPr>
            <w:tcW w:w="4314" w:type="dxa"/>
          </w:tcPr>
          <w:p w14:paraId="21225E7F" w14:textId="5A00714C" w:rsidR="00BB3893" w:rsidRDefault="008A1CD7" w:rsidP="00A47AA8">
            <w:r>
              <w:t>-</w:t>
            </w:r>
            <w:r w:rsidR="0089459F">
              <w:t xml:space="preserve">Beyond what has been discussed, what other personal or professional influences are there on your reasoning? </w:t>
            </w:r>
          </w:p>
          <w:p w14:paraId="0E96E1F8" w14:textId="02950DBE" w:rsidR="00213805" w:rsidRDefault="00213805" w:rsidP="00A47AA8"/>
          <w:p w14:paraId="2B3CD5FE" w14:textId="332CD552" w:rsidR="00213805" w:rsidRDefault="008A1CD7" w:rsidP="00A47AA8">
            <w:r>
              <w:t>-</w:t>
            </w:r>
            <w:r w:rsidR="00213805">
              <w:t xml:space="preserve">Are there any </w:t>
            </w:r>
            <w:r>
              <w:t xml:space="preserve">environmental factors that influence your reasoning? </w:t>
            </w:r>
          </w:p>
          <w:p w14:paraId="06503F86" w14:textId="77777777" w:rsidR="00BB3893" w:rsidRDefault="00BB3893" w:rsidP="00A47AA8"/>
          <w:p w14:paraId="078C1694" w14:textId="77777777" w:rsidR="00BB3893" w:rsidRDefault="00BB3893" w:rsidP="00A47AA8"/>
          <w:p w14:paraId="6806F7D2" w14:textId="77777777" w:rsidR="00BB3893" w:rsidRDefault="00BB3893" w:rsidP="00A47AA8"/>
          <w:p w14:paraId="2B9018BC" w14:textId="77777777" w:rsidR="00BB46CB" w:rsidRPr="00343AAD" w:rsidRDefault="00BB46CB" w:rsidP="00A47AA8">
            <w:r>
              <w:t>-How do the influences interact? Is there a hierarchy? Which provide the most influence? Is there an overriding area?</w:t>
            </w:r>
          </w:p>
        </w:tc>
        <w:tc>
          <w:tcPr>
            <w:tcW w:w="2358" w:type="dxa"/>
          </w:tcPr>
          <w:p w14:paraId="3189172B" w14:textId="77777777" w:rsidR="0089459F" w:rsidRDefault="0089459F" w:rsidP="0089459F">
            <w:r>
              <w:t>-Influence of training courses, departmental IST’s</w:t>
            </w:r>
          </w:p>
          <w:p w14:paraId="734A9C91" w14:textId="5EA0F9C5" w:rsidR="0089459F" w:rsidRDefault="0089459F" w:rsidP="0089459F">
            <w:r>
              <w:t xml:space="preserve">-Influence </w:t>
            </w:r>
            <w:r w:rsidR="00F06B9B">
              <w:t>of the</w:t>
            </w:r>
            <w:r>
              <w:t xml:space="preserve"> working environment, colleagues and training. </w:t>
            </w:r>
          </w:p>
          <w:p w14:paraId="10655F9D" w14:textId="77777777" w:rsidR="0089459F" w:rsidRDefault="0089459F" w:rsidP="0089459F">
            <w:r>
              <w:t>-Influence by social media feeds (Twitter, Facebook etc,)</w:t>
            </w:r>
          </w:p>
          <w:p w14:paraId="1C11C41B" w14:textId="77777777" w:rsidR="0089459F" w:rsidRDefault="0089459F" w:rsidP="0089459F">
            <w:r>
              <w:t>-Influenced by specific evidence-based pain literature (books, articles)</w:t>
            </w:r>
          </w:p>
          <w:p w14:paraId="709D10E1" w14:textId="77777777" w:rsidR="0089459F" w:rsidRDefault="0089459F" w:rsidP="0089459F">
            <w:r>
              <w:t xml:space="preserve">-Influenced by guru driven ideals </w:t>
            </w:r>
          </w:p>
          <w:p w14:paraId="549D761B" w14:textId="77777777" w:rsidR="0089459F" w:rsidRDefault="0089459F" w:rsidP="0089459F">
            <w:r>
              <w:t>-Influenced by historical ideals (3x10- no one can specify source but passed down over generations)- if for example, 3x10, but with what resistance, what is the aim when using 3x10- is it progressive</w:t>
            </w:r>
          </w:p>
          <w:p w14:paraId="37C8D914" w14:textId="77777777" w:rsidR="0089459F" w:rsidRDefault="0089459F" w:rsidP="0089459F"/>
          <w:p w14:paraId="2F3CA3FE" w14:textId="77777777" w:rsidR="0089459F" w:rsidRDefault="0089459F" w:rsidP="0089459F">
            <w:r>
              <w:t>-Influenced by environmental factors (available resources, gym etc.)</w:t>
            </w:r>
          </w:p>
          <w:p w14:paraId="446C04F1" w14:textId="77777777" w:rsidR="0089459F" w:rsidRDefault="0089459F" w:rsidP="0089459F">
            <w:r>
              <w:t xml:space="preserve">-Influenced by local service agreements </w:t>
            </w:r>
          </w:p>
          <w:p w14:paraId="7F0657D4" w14:textId="77777777" w:rsidR="0089459F" w:rsidRDefault="0089459F" w:rsidP="0089459F">
            <w:r>
              <w:t>-Influenced by therapist experience (age, years working)</w:t>
            </w:r>
          </w:p>
          <w:p w14:paraId="31646EC1" w14:textId="77777777" w:rsidR="0089459F" w:rsidRDefault="0089459F" w:rsidP="0089459F">
            <w:r>
              <w:t>-Therapist personality influences and biases (sporty vs sedentary physio, competitive vs fun)</w:t>
            </w:r>
          </w:p>
          <w:p w14:paraId="74F9BD00" w14:textId="1CD2AD97" w:rsidR="0089459F" w:rsidRDefault="0089459F" w:rsidP="0089459F">
            <w:r w:rsidRPr="00F06084">
              <w:t>-Influenced by non-pain specific literature (</w:t>
            </w:r>
            <w:proofErr w:type="spellStart"/>
            <w:r w:rsidRPr="00F06084">
              <w:t>Gabbet</w:t>
            </w:r>
            <w:proofErr w:type="spellEnd"/>
            <w:r w:rsidRPr="00F06084">
              <w:t xml:space="preserve"> ACWR, sport science)</w:t>
            </w:r>
          </w:p>
          <w:p w14:paraId="5211BF1C" w14:textId="77777777" w:rsidR="00BB46CB" w:rsidRDefault="00BB46CB" w:rsidP="00A47AA8"/>
        </w:tc>
      </w:tr>
    </w:tbl>
    <w:p w14:paraId="205783C1" w14:textId="787CDE22" w:rsidR="00445149" w:rsidRDefault="00445149"/>
    <w:sectPr w:rsidR="00445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45694"/>
    <w:multiLevelType w:val="hybridMultilevel"/>
    <w:tmpl w:val="8108AE4A"/>
    <w:lvl w:ilvl="0" w:tplc="E3467E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803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DE"/>
    <w:rsid w:val="00002300"/>
    <w:rsid w:val="00011D1F"/>
    <w:rsid w:val="000314ED"/>
    <w:rsid w:val="000643C1"/>
    <w:rsid w:val="00065E6E"/>
    <w:rsid w:val="00074BA2"/>
    <w:rsid w:val="00083544"/>
    <w:rsid w:val="000A5F88"/>
    <w:rsid w:val="000B3E54"/>
    <w:rsid w:val="000C5D25"/>
    <w:rsid w:val="000E0A6A"/>
    <w:rsid w:val="000E7536"/>
    <w:rsid w:val="0010003D"/>
    <w:rsid w:val="00107330"/>
    <w:rsid w:val="001136F0"/>
    <w:rsid w:val="00132E0A"/>
    <w:rsid w:val="001B084D"/>
    <w:rsid w:val="001F142A"/>
    <w:rsid w:val="001F3EA9"/>
    <w:rsid w:val="00213805"/>
    <w:rsid w:val="00235A44"/>
    <w:rsid w:val="00290B32"/>
    <w:rsid w:val="002C502F"/>
    <w:rsid w:val="002C6A9D"/>
    <w:rsid w:val="002D05B7"/>
    <w:rsid w:val="00307AB9"/>
    <w:rsid w:val="003311F7"/>
    <w:rsid w:val="00355202"/>
    <w:rsid w:val="003865B2"/>
    <w:rsid w:val="003A546E"/>
    <w:rsid w:val="0042000B"/>
    <w:rsid w:val="00437266"/>
    <w:rsid w:val="00445149"/>
    <w:rsid w:val="00447B4F"/>
    <w:rsid w:val="00457E6C"/>
    <w:rsid w:val="00471966"/>
    <w:rsid w:val="004862FE"/>
    <w:rsid w:val="00524B6E"/>
    <w:rsid w:val="0052764A"/>
    <w:rsid w:val="005B0568"/>
    <w:rsid w:val="006560C5"/>
    <w:rsid w:val="00674823"/>
    <w:rsid w:val="006F2E03"/>
    <w:rsid w:val="006F3BCF"/>
    <w:rsid w:val="00712546"/>
    <w:rsid w:val="00762CA9"/>
    <w:rsid w:val="007B0E15"/>
    <w:rsid w:val="007B6C9A"/>
    <w:rsid w:val="007F6158"/>
    <w:rsid w:val="0082711D"/>
    <w:rsid w:val="0086048E"/>
    <w:rsid w:val="008750AA"/>
    <w:rsid w:val="00875C64"/>
    <w:rsid w:val="00887DDE"/>
    <w:rsid w:val="0089459F"/>
    <w:rsid w:val="008A1CD7"/>
    <w:rsid w:val="008D7ED5"/>
    <w:rsid w:val="008D7F88"/>
    <w:rsid w:val="009241CF"/>
    <w:rsid w:val="009B6A12"/>
    <w:rsid w:val="009F5EAF"/>
    <w:rsid w:val="00A1605E"/>
    <w:rsid w:val="00A3166A"/>
    <w:rsid w:val="00A374A4"/>
    <w:rsid w:val="00A4209B"/>
    <w:rsid w:val="00A533CD"/>
    <w:rsid w:val="00A731FB"/>
    <w:rsid w:val="00AA0A79"/>
    <w:rsid w:val="00AC2F76"/>
    <w:rsid w:val="00B07078"/>
    <w:rsid w:val="00B45046"/>
    <w:rsid w:val="00BA1CA5"/>
    <w:rsid w:val="00BA7B38"/>
    <w:rsid w:val="00BB3893"/>
    <w:rsid w:val="00BB46CB"/>
    <w:rsid w:val="00BF4CFD"/>
    <w:rsid w:val="00C106C7"/>
    <w:rsid w:val="00C510C9"/>
    <w:rsid w:val="00C579A0"/>
    <w:rsid w:val="00CA7B87"/>
    <w:rsid w:val="00CD74F3"/>
    <w:rsid w:val="00D566F2"/>
    <w:rsid w:val="00D73E8D"/>
    <w:rsid w:val="00D803B2"/>
    <w:rsid w:val="00DC67C6"/>
    <w:rsid w:val="00DD63B7"/>
    <w:rsid w:val="00DE3FF7"/>
    <w:rsid w:val="00DE4E03"/>
    <w:rsid w:val="00DF329F"/>
    <w:rsid w:val="00E270AD"/>
    <w:rsid w:val="00E5569A"/>
    <w:rsid w:val="00E571AE"/>
    <w:rsid w:val="00E63113"/>
    <w:rsid w:val="00E90038"/>
    <w:rsid w:val="00E91FA3"/>
    <w:rsid w:val="00E93BE2"/>
    <w:rsid w:val="00EB0F38"/>
    <w:rsid w:val="00EE329D"/>
    <w:rsid w:val="00F06B9B"/>
    <w:rsid w:val="00F60368"/>
    <w:rsid w:val="00F60E09"/>
    <w:rsid w:val="00F77F15"/>
    <w:rsid w:val="00F90582"/>
    <w:rsid w:val="00FA39A2"/>
    <w:rsid w:val="00FA58CE"/>
    <w:rsid w:val="00FE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A0A8"/>
  <w15:chartTrackingRefBased/>
  <w15:docId w15:val="{A1EE28EE-EDAA-4019-89C7-E19106F25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4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4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6CB"/>
    <w:rPr>
      <w:sz w:val="20"/>
      <w:szCs w:val="20"/>
    </w:rPr>
  </w:style>
  <w:style w:type="paragraph" w:styleId="Revision">
    <w:name w:val="Revision"/>
    <w:hidden/>
    <w:uiPriority w:val="99"/>
    <w:semiHidden/>
    <w:rsid w:val="002C502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0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C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C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D7F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4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elly</dc:creator>
  <cp:keywords/>
  <dc:description/>
  <cp:lastModifiedBy>Michael Kelly</cp:lastModifiedBy>
  <cp:revision>103</cp:revision>
  <dcterms:created xsi:type="dcterms:W3CDTF">2022-10-20T08:35:00Z</dcterms:created>
  <dcterms:modified xsi:type="dcterms:W3CDTF">2022-12-29T09:55:00Z</dcterms:modified>
</cp:coreProperties>
</file>